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8"/>
        </w:rPr>
        <w:t>: The prognostic value of immune and metabolic genes in TCGA OV O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261"/>
        <w:gridCol w:w="1559"/>
        <w:gridCol w:w="1701"/>
      </w:tblGrid>
      <w:tr>
        <w:trPr>
          <w:trHeight w:val="276" w:hRule="atLeast"/>
        </w:trPr>
        <w:tc>
          <w:tcPr>
            <w:tcW w:w="83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he prognostic value of immune genes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en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R 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OB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18(0.6609-0.878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753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0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0LG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55(0.484-0.834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261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PT4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39(1.1701-1.88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3G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64(0.6612-0.911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089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H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8(0.08-0.594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78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XNA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1(1.0959-1.568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XF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26(0.5559-0.887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5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BN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76(1.5501-9.011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3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27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9(0.5367-0.884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27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HR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06(1.0649-1.376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74(0.1459-0.690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95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GFR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88(1.0854-1.578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B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96(0.3081-0.810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1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0A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774(1.6548-18.798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6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R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83(1.1204-1.977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4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3CA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41(1.0816-1.645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SF1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52(1.0656-1.526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2R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79(1.0636-1.511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RSF13B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6(0.402-0.876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23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RSF17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83(0.6165-0.932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17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N9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05(1.2477-4.695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4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AR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32(1.0465-1.383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YBP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38(0.5528-0.921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84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F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83(1.0487-1.462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R7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68(0.6667-0.95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98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XNB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89(1.0525-1.529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A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58(0.5758-0.940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5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2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-IGF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96(1.1122-2.62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4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RG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39(1.0439-1.506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9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MC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1(0.5366-0.93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17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6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A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5(1.0514-1.619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4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K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07(1.0375-1.436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4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2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O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38(0.6571-0.95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9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5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96(0.5906-0.951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68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3BP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18(1.0334-1.444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T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16(0.6204-0.959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3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26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92(0.1437-0.848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2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2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T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21(0.6338-0.965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9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TP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61(0.5519-0.955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8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3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N6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94(1.0595-2.150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6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T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75(1.0288-1.464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5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N3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62(1.0445-1.813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9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3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F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99(1.0505-1.973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V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46(1.0254-1.415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4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BP3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36(1.0296-1.526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SAM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93(1.0376-1.754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5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R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34(1.0244-1.46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6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F6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68(1.0227-1.4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N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68(0.4787-0.956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09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TM4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99(1.022-1.480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1D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65(1.0213-1.47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5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23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01(1.048-2.38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BP9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36(1.1019-7.338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N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82(1.0323-2.059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3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DN4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11(1.0152-1.421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6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CGR3B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72(1.0129-1.438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3B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37(1.0222-1.900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8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A4F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42(1.0149-1.599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A6B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65(1.0097-1.514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24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22(0.6022-0.990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37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6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73(0.5349-0.989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YC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66(0.5775-0.991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24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9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AN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38(1.0178-3.866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1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3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XRA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67(1.0048-1.473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9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A1L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8(0.5933-0.994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0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2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97(1.0069-1.86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3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KB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48(1.0046-1.517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1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31RA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4(0.3619-0.989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4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R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13(1.0052-1.710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8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90AB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58(0.6034-0.997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79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B119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81(1.0067-4.71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C3HAV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46(0.57-0.999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6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3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RD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8(0.4816-0.999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6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7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AVL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5(0.4972-0.999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6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846"/>
        <w:gridCol w:w="1559"/>
        <w:gridCol w:w="1843"/>
      </w:tblGrid>
      <w:tr>
        <w:trPr>
          <w:trHeight w:val="276" w:hRule="atLeast"/>
        </w:trPr>
        <w:tc>
          <w:tcPr>
            <w:tcW w:w="83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The prognostic value of metabolic genes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Gene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HR 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D38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94(0.7028-0.89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3.705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00E-0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ALNT10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991(1.1522-1.698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390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.00E-0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PMT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045(0.5749-0.863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3.375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.00E-0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DP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924(1.1471-1.690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348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.00E-0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LA2G2D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944(0.6921-0.911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3.270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1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YGB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841(1.1284-1.69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119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1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IGS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964(1.0948-1.535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010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2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DHRS9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094(1.0665-1.371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963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IRT5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139(0.5703-0.893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942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3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LOX1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609(1.1069-1.673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92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35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6PD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786(1.0824-1.510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892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3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EZH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4492(1.1254-1.86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87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GCX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5786(1.155-2.157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864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4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PIN3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199(1.0913-1.596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860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4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IM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175(0.5705-0.90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837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45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TPKC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832(1.0793-1.525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824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4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LDH5A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718(0.6445-0.924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816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4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BGT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871(1.0727-1.544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714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6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ECI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716(0.6396-0.930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707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6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CH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782(0.6459-0.937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638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8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KMT2B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068(1.0712-1.594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638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8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ALM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38(0.5884-0.925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628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8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DE7B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949(1.0678-1.570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626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8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H25H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733(1.0632-1.524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626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8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489(1.0554-1.477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87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9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GM3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372(0.5846-0.929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576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ERK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665(1.0577-1.516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0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TPS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505(0.6028-0.934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565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0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DUFV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673(0.6259-0.940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54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09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PGDS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906(1.0604-1.570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44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09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ST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233(1.0473-1.428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42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T6GALNAC6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73(1.0562-1.534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33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1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IRT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893(1.0587-1.570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27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15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LG8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692(0.6273-0.94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521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1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ALNT15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102(1.0433-1.403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19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1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YT1A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713(1.0698-1.757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92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2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OAZ3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6448(0.4564-0.91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488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2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GT7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42(1.0471-1.47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87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29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PAT4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745(1.0697-1.766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86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29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LA2G12A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774(0.6371-0.948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480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3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643(1.049-1.523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62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3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DCY9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348(1.0439-1.460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6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3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DIA4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824(0.6434-0.951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459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39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YNJ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858(1.0519-1.571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54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4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S3ST3B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346(1.0418-1.46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32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5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DE1C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856(1.0483-1.576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13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5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GAT5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434(1.0408-1.485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0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6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PCAT3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716(1.0421-1.551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366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SL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522(1.0392-1.508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364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8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GAM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067(1.0453-1.633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34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8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BAAT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39(0.3206-0.90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332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9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OLR1A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535(1.0472-1.749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312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08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DNAJB1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744(0.6233-0.96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307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CSM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36(0.5657-0.95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28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2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DM6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309(1.0298-1.471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82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2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VK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782(1.0343-1.579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72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3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UH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032(1.0369-1.637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70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3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S6ST3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312(1.0285-1.473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66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3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RIM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984(0.6567-0.970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257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KYAT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066(1.0349-1.649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48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45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LG1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236(1.0365-1.690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47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4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B4GALT5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84(1.0323-1.597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45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4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T6GALNAC4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26(1.0255-1.465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35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5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GT2B4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8352(1.0771-3.126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33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55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4HA3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545(1.0269-1.532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20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6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DE2A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125(1.022-1.438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0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7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TA4H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516(1.0242-1.529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93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8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DST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087(1.0201-1.432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89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8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IPT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848(0.6307-0.976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7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299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XS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273(0.5455-0.969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69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0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GT1A6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018(0.2688-0.936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64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0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CACA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471(1.0211-1.52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64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0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ZIN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644(1.022-1.564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60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0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AICS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857(0.6306-0.97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49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1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DH1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6782(0.476-0.966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49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1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PAT3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344(1.0187-1.495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48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1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OLR3H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344(1.0242-1.738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36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2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CLY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102(1.0225-1.678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3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27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TP6V1B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056(1.0213-1.668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28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3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A5A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8216(1.0485-3.164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28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3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UV39H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823(0.6238-0.981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25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3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N1A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477(0.5715-0.978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21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39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MBS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874(0.6312-0.982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18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4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TMR14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779(1.0225-1.85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05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5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HIBCH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673(0.5993-0.98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101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5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GK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147(0.5208-0.980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080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75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ENPP7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367(0.2977-0.96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069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85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PH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802(1.0162-1.874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06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9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N2A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327(1.0103-1.504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060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9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MPD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087(0.51-0.984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051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40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OLD2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996(0.6456-0.990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049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40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LUD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557(1.0065-1.566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017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436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PT1A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179(1.0043-1.47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003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451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ETNPPL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694(0.4847-0.993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1.99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462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HKA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2164(1.0032-1.474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992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464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ZC3HAV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546(0.57-0.999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1.966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493</w:t>
            </w:r>
          </w:p>
        </w:tc>
      </w:tr>
      <w:tr>
        <w:trPr>
          <w:trHeight w:val="276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LG11</w:t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304(1.0007-1.768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965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49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3:04:00Z</dcterms:created>
  <dc:creator>Yang</dc:creator>
  <dc:description/>
  <dc:language>en-US</dc:language>
  <cp:lastModifiedBy>杨</cp:lastModifiedBy>
  <dcterms:modified xsi:type="dcterms:W3CDTF">2020-12-29T15:18:1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